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79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808"/>
        <w:gridCol w:w="1808"/>
        <w:gridCol w:w="1808"/>
        <w:gridCol w:w="1808"/>
        <w:gridCol w:w="1984"/>
        <w:gridCol w:w="883"/>
      </w:tblGrid>
      <w:tr w14:paraId="06E68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92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D82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pplemental Table1. Demographic characteristics of subjects after weighted in the NHANES 1999-2018</w:t>
            </w:r>
          </w:p>
        </w:tc>
      </w:tr>
      <w:tr w14:paraId="69BF7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FA4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559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1 (N=20760243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A2B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2 (N=2365769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C2E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3 (N=2459958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AEB3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4 (N=25152935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32D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(N=94170463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C8A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1927B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3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 (year)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7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.91±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6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.72±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B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.93±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3D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.84±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E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.85±11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F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1</w:t>
            </w:r>
          </w:p>
        </w:tc>
      </w:tr>
      <w:tr w14:paraId="4280E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1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8A1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B1A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FB9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19B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CFA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A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 w14:paraId="54F3C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6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3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029944(6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E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5622086(5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A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8668881(5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AF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130719(4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C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0451630(5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ED6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FCAE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1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D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572486(3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4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954906(4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0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326982(4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7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1398635(5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E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1253008(4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4E7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79402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B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du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DAC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4E8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F12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F1B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1DA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7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3</w:t>
            </w:r>
          </w:p>
        </w:tc>
      </w:tr>
      <w:tr w14:paraId="5A62D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2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High school or be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8C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069831(3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D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448056(3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1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4943629(38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17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3192213(4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4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2653728(3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CDD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14F0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8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0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0211802(6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3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977654(6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99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845712(6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54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285935(5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D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8321103(6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2D1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FB50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3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rital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B7A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4BE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CF5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972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E89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8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7FD18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0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Married/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5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9794237(7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A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1714601(7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87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382982(7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D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7839480(6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1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0731299(7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943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45F4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1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C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119214(1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8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651476(1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F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612526(1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6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516748(1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D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899965(1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FEE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5175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1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5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220859(1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B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322055(10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A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069669(10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7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133655(1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5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6746239(1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90E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DDD4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E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C2A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7E6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312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DF1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68C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7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9</w:t>
            </w:r>
          </w:p>
        </w:tc>
      </w:tr>
      <w:tr w14:paraId="63A1C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5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&l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A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739090(2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FB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112716(2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D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014411(2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D8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356332(2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1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4222549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F5E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5951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C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0A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341548(2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B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732115(2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4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654251(2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04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220243(2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D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2948158(2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12C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7F260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D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2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986378(3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B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053975(4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C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573570(3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1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3245969(3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7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4859892(3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F1B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25E8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2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7AF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58F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FCD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498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B89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B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 w14:paraId="53E86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4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27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619218(1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6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988778(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A6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143673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E8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458081(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8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209750(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445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D39A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8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9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55654(6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FB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628908(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5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52291(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0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832817(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9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969670(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37C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9BCC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28D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2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2439475(5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7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8027410(66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73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0931793(6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7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0836295(7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2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2234972(6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329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09DE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9F5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B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956349(2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41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451674(1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1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195355(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5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20270(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4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123648(1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71E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6CC8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E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B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931734(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A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80222(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B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872752(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0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881890(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29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166598(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991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F1B9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9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k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4D2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ADC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952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6D0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E0D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5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 w14:paraId="2D86D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2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B1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3620666(5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C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1131382(5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0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867387(5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35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2908535(4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9A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8527971(5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7E5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9841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4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6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981763(4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11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445609(4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4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5128476(4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85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8620818(5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9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3176667(4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75E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0B62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3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rink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C60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B2C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B3B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90F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B96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E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5</w:t>
            </w:r>
          </w:p>
        </w:tc>
      </w:tr>
      <w:tr w14:paraId="0AFDC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4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EE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6036882(7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E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8341775(7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22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6845737(7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4F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153246(75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8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1377640(7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FED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162D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C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F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098458(1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5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754273(1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E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520206(1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B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041972(19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F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9414909(1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CC8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F727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B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BP if or not treat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1F8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794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764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2AB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D3F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DC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5</w:t>
            </w:r>
          </w:p>
        </w:tc>
      </w:tr>
      <w:tr w14:paraId="153C2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6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2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9203932(8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B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246433(8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3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9342619(85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A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8957638(8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7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7750622(8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30F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F873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2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B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398497(1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4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330559(1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15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653245(14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3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571715(1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1F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954016(1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ACC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835E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0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2D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A6C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1FC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C31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C2E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CA6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1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4</w:t>
            </w:r>
          </w:p>
        </w:tc>
      </w:tr>
      <w:tr w14:paraId="3575A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0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1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2358169(5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F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0463106(5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2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1140664(5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5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1428657(5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CA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5390596(5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BD1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A9A6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E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D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244261(4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EF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6113885(4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3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855199(4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5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100697(4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59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6314042(4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992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8065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8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MI (kg/m2)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4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79±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D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92±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9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75±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4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82±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9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35±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14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 w14:paraId="206F5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1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Underwe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07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15602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B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00032(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5C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11186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E1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15719(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9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942539(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1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 w14:paraId="33C8C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F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D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740001(3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C1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253124(3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B1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786122(2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0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716014(29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B0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3495261(3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090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61A3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D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3F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714563(2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D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891042(2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6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102681(2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4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620270(2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E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8328556(2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E19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E773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2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8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437055(4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24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4842198(4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18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9204145(4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3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405386(4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9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9888784(4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5CE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29E7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A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ergy (kcal)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5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39.35±90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E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40.15±83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D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17.49±85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5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90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911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EC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20.73±87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BA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7</w:t>
            </w:r>
          </w:p>
        </w:tc>
      </w:tr>
      <w:tr w14:paraId="4190A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F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 (MET-minutes/week)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F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90.33±785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F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78.71±563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5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07.55±16725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D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32.63±843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F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01.47±1065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DF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 w14:paraId="6ED72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2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4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810037(2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65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206314(2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3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630257(3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E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624110(3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A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7270718(2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A3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 w14:paraId="62369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2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A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201287(3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9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394598(3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7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713021(32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3B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639620(3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A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5948526(3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C9B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D42D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F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L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2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828174(29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44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668030(2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8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878631(21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FA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187629(1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2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7562464(23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473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7C176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3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 (mg/dL)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1D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3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B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9.76±40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D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.71±3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D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.85±3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B6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3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D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5</w:t>
            </w:r>
          </w:p>
        </w:tc>
      </w:tr>
      <w:tr w14:paraId="04C91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6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DL (mg/dL)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4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1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1E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1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D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33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.45±1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D3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3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7</w:t>
            </w:r>
          </w:p>
        </w:tc>
      </w:tr>
      <w:tr w14:paraId="6B452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A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DL (mg/dL)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88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.95±3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1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.08±3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9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.09±3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1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.66±3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8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9.98±3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F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9833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3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BP (mm Hg)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1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.04±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D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9.93±1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08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.53±1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C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.42±1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E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.51±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8A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</w:tr>
      <w:tr w14:paraId="613FE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9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4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48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B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96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6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29±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2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77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7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16±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F9F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4590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2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RS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C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93±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6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12±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B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55±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CC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04±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0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44±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6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 w14:paraId="7AFCE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A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Low 10-year CV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2E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6687561(8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5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0673971(8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F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8770227(8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6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7401364(8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8D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3533123(8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3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 w14:paraId="6D2D5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8A6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Intermediate and high 10-year CVD risk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9CC8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914869(10.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429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903021(10.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D45F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225637(11.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A44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127989(13.5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188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171515(11.4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50839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9697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92" w:type="dxa"/>
            <w:gridSpan w:val="7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9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Abbreviations: SD, standard deviation; PIR, poverty income ratio; SBP, systolic blood pressure; T2DM, type 2 diabetes mellitus; BMI, body mass index; PA, physical activity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MET, metabolic equivalent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TC, total cholestero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HDL, high-density lipoprotein; LDL, low-density lipoprotein; Ln(SII), Ln-transformed SII; SII, systemic immune-inflammation index; FRS, Framingham cardiovascular risk score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; CVD, cardiovascular diseas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.</w:t>
            </w:r>
          </w:p>
        </w:tc>
      </w:tr>
      <w:tr w14:paraId="3CA68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92" w:type="dxa"/>
            <w:gridSpan w:val="7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B4E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76D8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92" w:type="dxa"/>
            <w:gridSpan w:val="7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83A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</w:tbl>
    <w:p w14:paraId="63551956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431908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3629D0F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76D4325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tbl>
      <w:tblPr>
        <w:tblStyle w:val="2"/>
        <w:tblW w:w="1380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1759"/>
        <w:gridCol w:w="1827"/>
        <w:gridCol w:w="1721"/>
        <w:gridCol w:w="270"/>
        <w:gridCol w:w="1778"/>
        <w:gridCol w:w="1712"/>
        <w:gridCol w:w="1683"/>
      </w:tblGrid>
      <w:tr w14:paraId="2F595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3803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F22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l Table2. Associations of Ln(SII) or Ln(SII) quartiles on intermediate and high 10-year CVD risk by weighted generalized linear models. </w:t>
            </w:r>
          </w:p>
        </w:tc>
      </w:tr>
      <w:tr w14:paraId="02BE4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05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B5B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</w:t>
            </w:r>
          </w:p>
        </w:tc>
        <w:tc>
          <w:tcPr>
            <w:tcW w:w="530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544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2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2C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173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9B6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 model</w:t>
            </w:r>
          </w:p>
        </w:tc>
      </w:tr>
      <w:tr w14:paraId="0D8CE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053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C6A7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74B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22D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A2F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16B36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622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D5D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B98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5287A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1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B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D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-1.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8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D8EC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2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F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9-1.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B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42</w:t>
            </w:r>
          </w:p>
        </w:tc>
      </w:tr>
      <w:tr w14:paraId="1F4C3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835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2C3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305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332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14B6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D6F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4F5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011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F005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C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atified by Ln(SII) quartil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4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E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-1.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D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F3C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C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2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-1.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C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6</w:t>
            </w:r>
          </w:p>
        </w:tc>
      </w:tr>
      <w:tr w14:paraId="39A3A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9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0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762E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3A1F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69B4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9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BB2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058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2E62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0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D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1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-1.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B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5B3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4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9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-1.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1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3</w:t>
            </w:r>
          </w:p>
        </w:tc>
      </w:tr>
      <w:tr w14:paraId="6F50A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8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6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D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-1.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9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6608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7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6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-1.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C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9</w:t>
            </w:r>
          </w:p>
        </w:tc>
      </w:tr>
      <w:tr w14:paraId="70587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2223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4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709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020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-1.75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67A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388FF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439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739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7-1.46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BAE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3</w:t>
            </w:r>
          </w:p>
        </w:tc>
      </w:tr>
      <w:tr w14:paraId="0C665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38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ADF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Crude model was not adjusted; </w:t>
            </w:r>
          </w:p>
          <w:p w14:paraId="5E57400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Adjusted model was adjusted for education, marital status, PIR, race, drink, PA, energy, BMI, and LDL.</w:t>
            </w:r>
          </w:p>
          <w:p w14:paraId="5014997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Abbreviations: Ln(SII), Ln-transformed SII; SII, systemic immune-inflammation index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CVD, cardiovascular disease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OR, odds ratio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Ref, reference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IR, poverty income ratio; PA, physical activity; BMI, body mass index; LDL, low-density lipoprotein.</w:t>
            </w:r>
          </w:p>
        </w:tc>
      </w:tr>
    </w:tbl>
    <w:p w14:paraId="19AE0A0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25956A17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220B51E9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3040D0B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tbl>
      <w:tblPr>
        <w:tblStyle w:val="2"/>
        <w:tblW w:w="1378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760"/>
        <w:gridCol w:w="1769"/>
        <w:gridCol w:w="1721"/>
        <w:gridCol w:w="394"/>
        <w:gridCol w:w="1741"/>
        <w:gridCol w:w="1625"/>
        <w:gridCol w:w="1658"/>
      </w:tblGrid>
      <w:tr w14:paraId="607FC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88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24AD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pplemental Table 3. Associations of Ln(SII) or Ln(SII) quartiles on FRS by weighted generalized linear models in Mexican American.</w:t>
            </w:r>
          </w:p>
        </w:tc>
      </w:tr>
      <w:tr w14:paraId="2E500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2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2A9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</w:t>
            </w:r>
          </w:p>
        </w:tc>
        <w:tc>
          <w:tcPr>
            <w:tcW w:w="5250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730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63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024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F37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 model</w:t>
            </w:r>
          </w:p>
        </w:tc>
      </w:tr>
      <w:tr w14:paraId="3AA5D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12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FC5F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360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D71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3C9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3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D05A9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654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5E6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AA6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106FC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6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5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7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6-4.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9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CD8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8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2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-2.2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7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1</w:t>
            </w:r>
          </w:p>
        </w:tc>
      </w:tr>
      <w:tr w14:paraId="79C01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DB5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D24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17CF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EE22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E0EC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4C7A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6BB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4954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E916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7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atified by Ln(SII) quartil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1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3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-1.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1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C58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A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1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-1.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A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</w:tr>
      <w:tr w14:paraId="04D13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1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7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FC9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0D2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996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E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E19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193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CB4A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E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E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F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7-4.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F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C21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E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5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-3.7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2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9</w:t>
            </w:r>
          </w:p>
        </w:tc>
      </w:tr>
      <w:tr w14:paraId="4DFAD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8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A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9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-4.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8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42F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8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7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-4.4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6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8</w:t>
            </w:r>
          </w:p>
        </w:tc>
      </w:tr>
      <w:tr w14:paraId="0626F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F54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4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DF1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51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D5A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9-7.76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1B9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DAF9C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B8E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6DF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-3.5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50C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618F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EDA8">
            <w:pPr>
              <w:widowControl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Crude model was not adjusted; </w:t>
            </w:r>
          </w:p>
          <w:p w14:paraId="1CB536A7">
            <w:pPr>
              <w:widowControl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Adjusted model was adjusted for education, marital status, PIR, drink, PA, energy, BMI, and LDL.</w:t>
            </w:r>
          </w:p>
          <w:p w14:paraId="20E6795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Abbreviations: Ln(SII), Ln-transformed SII; SII, systemic immune-inflammation index; FRS, Framingham cardiovascular risk scores; OR, odds ratio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CI, confidence interval; Ref, reference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PIR, poverty income ratio; PA, physical activity; BMI, body mass index; LDL, low-density lipoprotein.</w:t>
            </w:r>
          </w:p>
        </w:tc>
      </w:tr>
    </w:tbl>
    <w:p w14:paraId="7DB38A83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ECC382B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5CADB29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7816F0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FCF7D8F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D2FA2C8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CC74C6A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102EF3D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26CDEC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25B5447B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F34C0F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8BA739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tbl>
      <w:tblPr>
        <w:tblStyle w:val="2"/>
        <w:tblW w:w="137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779"/>
        <w:gridCol w:w="1740"/>
        <w:gridCol w:w="1721"/>
        <w:gridCol w:w="414"/>
        <w:gridCol w:w="1702"/>
        <w:gridCol w:w="1634"/>
        <w:gridCol w:w="1606"/>
      </w:tblGrid>
      <w:tr w14:paraId="201E8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4D3B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l Table 4. Associations of Ln(SII) or Ln(SII) quartiles on intermediate and high 10-year CVD risk by weighted generalized linear models in Mexican American. </w:t>
            </w:r>
          </w:p>
        </w:tc>
      </w:tr>
      <w:tr w14:paraId="600DD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2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B30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</w:t>
            </w:r>
          </w:p>
        </w:tc>
        <w:tc>
          <w:tcPr>
            <w:tcW w:w="5240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D47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CF9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942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FFF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 model</w:t>
            </w:r>
          </w:p>
        </w:tc>
      </w:tr>
      <w:tr w14:paraId="21D1F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12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42A47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ACD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AEE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CA1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C8DBE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C5B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6FA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EC9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545AA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8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1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9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-1.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7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39F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E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0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-1.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1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5</w:t>
            </w:r>
          </w:p>
        </w:tc>
      </w:tr>
      <w:tr w14:paraId="1A43D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245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77A7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BC1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710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2A5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F6C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A97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05AA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037D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7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atified by Ln(SII) quartil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D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A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-1.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4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82B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7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5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2-1.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5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3</w:t>
            </w:r>
          </w:p>
        </w:tc>
      </w:tr>
      <w:tr w14:paraId="3EAD1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5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6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8E7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93A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554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6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6C6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89B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4E97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4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2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4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-2.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5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9B12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7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8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-2.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1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2</w:t>
            </w:r>
          </w:p>
        </w:tc>
      </w:tr>
      <w:tr w14:paraId="1CB19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B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0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2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-2.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5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7AB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C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8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-2.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A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</w:tr>
      <w:tr w14:paraId="13048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B6B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4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4F1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3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E21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-2.57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191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5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90F17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006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C24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-1.62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7C6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</w:tr>
      <w:tr w14:paraId="56643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70D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Crude model was not adjusted; </w:t>
            </w:r>
          </w:p>
          <w:p w14:paraId="4542EDD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Adjusted model was adjusted for education, marital status, PIR, drink, PA, energy, BMI, and LDL.</w:t>
            </w:r>
          </w:p>
          <w:p w14:paraId="0CD4327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Abbreviations: Ln(SII), Ln-transformed SII; SII, systemic immune-inflammation index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CVD, cardiovascular disease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 xml:space="preserve">OR, odds ratio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CI, confidence interval; Ref, reference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IR, poverty income ratio; PA, physical activity; BMI, body mass index; LDL, low-density lipoprotein.</w:t>
            </w:r>
          </w:p>
        </w:tc>
      </w:tr>
    </w:tbl>
    <w:p w14:paraId="1BD2D64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311CE7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24BBB685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E3CF36C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030C2CA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46EA92CF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4E78661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0BDECA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2EE691B5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777E6BA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4ED20F07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43FD436A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tbl>
      <w:tblPr>
        <w:tblStyle w:val="2"/>
        <w:tblW w:w="137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9"/>
        <w:gridCol w:w="1760"/>
        <w:gridCol w:w="1731"/>
        <w:gridCol w:w="1730"/>
        <w:gridCol w:w="414"/>
        <w:gridCol w:w="1711"/>
        <w:gridCol w:w="1625"/>
        <w:gridCol w:w="1606"/>
      </w:tblGrid>
      <w:tr w14:paraId="614AD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7E11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pplemental Table 5. Associations of Ln(SII) or Ln(SII) quartiles on FRS by weighted generalized linear models in Other Hispanic.</w:t>
            </w:r>
          </w:p>
        </w:tc>
      </w:tr>
      <w:tr w14:paraId="1BED1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3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BFA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</w:t>
            </w:r>
          </w:p>
        </w:tc>
        <w:tc>
          <w:tcPr>
            <w:tcW w:w="5221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10A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A5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942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3EE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 model</w:t>
            </w:r>
          </w:p>
        </w:tc>
      </w:tr>
      <w:tr w14:paraId="4AF6B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13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3E21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637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A26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D29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F7CDB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73D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458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CC4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28FE4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F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9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4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-1.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0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0FF6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A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2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-2.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3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95</w:t>
            </w:r>
          </w:p>
        </w:tc>
      </w:tr>
      <w:tr w14:paraId="66721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807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80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398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C3D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524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7B4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7AB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081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3BA2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3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atified by Ln(SII) quartil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4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9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-1.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2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BC8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2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7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-1.4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7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9</w:t>
            </w:r>
          </w:p>
        </w:tc>
      </w:tr>
      <w:tr w14:paraId="3E2DE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2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A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912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86E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098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F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E03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09D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A649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E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B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8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-1.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A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D0C6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3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F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-1.0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C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</w:tr>
      <w:tr w14:paraId="68962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4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0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F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-3.2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E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6E4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0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6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-2.4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3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1</w:t>
            </w:r>
          </w:p>
        </w:tc>
      </w:tr>
      <w:tr w14:paraId="36002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1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20A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4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D7A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CBF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-1.52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103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3</w:t>
            </w:r>
          </w:p>
        </w:tc>
        <w:tc>
          <w:tcPr>
            <w:tcW w:w="4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1F325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8E9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366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-2.27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195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8</w:t>
            </w:r>
          </w:p>
        </w:tc>
      </w:tr>
      <w:tr w14:paraId="114ED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1E4D">
            <w:pPr>
              <w:widowControl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Crude model was not adjusted; </w:t>
            </w:r>
          </w:p>
          <w:p w14:paraId="28DA441E">
            <w:pPr>
              <w:widowControl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Adjusted model was adjusted for education, marital status, PIR, drink, PA, energy, BMI, and LDL.</w:t>
            </w:r>
          </w:p>
          <w:p w14:paraId="7BE1474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Abbreviations: Ln(SII), Ln-transformed SII; SII, systemic immune-inflammation index; FRS, Framingham cardiovascular risk scores; OR, odds ratio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CI, confidence interval; Ref, reference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PIR, poverty income ratio; PA, physical activity; BMI, body mass index; LDL, low-density lipoprotein.</w:t>
            </w:r>
          </w:p>
        </w:tc>
      </w:tr>
    </w:tbl>
    <w:p w14:paraId="3D0F0BDF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2D1C854D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F6960C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1E9ADAA3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BAFA3EC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42583623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55EB97C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571A73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1AD1F62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1BCA92A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0C53202C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D6880D7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tbl>
      <w:tblPr>
        <w:tblStyle w:val="2"/>
        <w:tblW w:w="137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1788"/>
        <w:gridCol w:w="1760"/>
        <w:gridCol w:w="1711"/>
        <w:gridCol w:w="423"/>
        <w:gridCol w:w="1712"/>
        <w:gridCol w:w="1644"/>
        <w:gridCol w:w="1591"/>
      </w:tblGrid>
      <w:tr w14:paraId="65752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30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929A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l Table 6. Associations of Ln(SII) or Ln(SII) quartiles on intermediate and high 10-year CVD risk by weighted generalized linear models in Other Hispanic. </w:t>
            </w:r>
          </w:p>
        </w:tc>
      </w:tr>
      <w:tr w14:paraId="5E865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01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4A7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</w:t>
            </w:r>
          </w:p>
        </w:tc>
        <w:tc>
          <w:tcPr>
            <w:tcW w:w="5259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F37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35E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94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CCE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 model</w:t>
            </w:r>
          </w:p>
        </w:tc>
      </w:tr>
      <w:tr w14:paraId="0CF52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101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62F6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B89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68A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A1C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410AF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643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BBD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58C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445D6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7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1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0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-1.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4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440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5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1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-2.6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1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7</w:t>
            </w:r>
          </w:p>
        </w:tc>
      </w:tr>
      <w:tr w14:paraId="4ABCB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BD9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B7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39D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F4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740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982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E41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DF69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7BB18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E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atified by Ln(SII) quartile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E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D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2-1.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B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B50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0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4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2-1.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8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6</w:t>
            </w:r>
          </w:p>
        </w:tc>
      </w:tr>
      <w:tr w14:paraId="07FD9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D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7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74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10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31B9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B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9C0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7239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A96B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5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A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3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-1.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C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4BA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8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F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-1.7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B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3</w:t>
            </w:r>
          </w:p>
        </w:tc>
      </w:tr>
      <w:tr w14:paraId="08162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7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7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7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-1.4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A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6DB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1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F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-1.6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A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8</w:t>
            </w:r>
          </w:p>
        </w:tc>
      </w:tr>
      <w:tr w14:paraId="595BF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1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E1F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4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64D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F22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-1.77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863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9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C6D5B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E18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AB0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-2.96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2AFE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6</w:t>
            </w:r>
          </w:p>
        </w:tc>
      </w:tr>
      <w:tr w14:paraId="34599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48D5">
            <w:pPr>
              <w:widowControl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Crude model was not adjusted; </w:t>
            </w:r>
          </w:p>
          <w:p w14:paraId="3B8718FA">
            <w:pPr>
              <w:widowControl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Adjusted model was adjusted for education, marital status, PIR, drink, PA, energy, BMI, and LDL.</w:t>
            </w:r>
          </w:p>
          <w:p w14:paraId="6DECA56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Abbreviations: Ln(SII), Ln-transformed SII; SII, systemic immune-inflammation index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CVD, cardiovascular disease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OR, odds ratio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CI, confidence interval; Ref, reference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PIR, poverty income ratio; PA, physical activity; BMI, body mass index; LDL, low-density lipoprotein.</w:t>
            </w:r>
          </w:p>
        </w:tc>
      </w:tr>
    </w:tbl>
    <w:p w14:paraId="76D2ECAD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4176A4F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D633384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499B790F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C91C2EB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9E40B1D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2BF8003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64CD6C2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1179FDE9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B3E170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30A0B81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423AF53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tbl>
      <w:tblPr>
        <w:tblStyle w:val="2"/>
        <w:tblW w:w="137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1807"/>
        <w:gridCol w:w="1750"/>
        <w:gridCol w:w="1750"/>
        <w:gridCol w:w="404"/>
        <w:gridCol w:w="1692"/>
        <w:gridCol w:w="1664"/>
        <w:gridCol w:w="1567"/>
      </w:tblGrid>
      <w:tr w14:paraId="2BD61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79C9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l Table 7. Associations of Ln(SII) or Ln(SII) quartiles on FRS by weighted generalized linear models in Non-Hispanic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te.</w:t>
            </w:r>
          </w:p>
        </w:tc>
      </w:tr>
      <w:tr w14:paraId="4116A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8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F6A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</w:t>
            </w:r>
          </w:p>
        </w:tc>
        <w:tc>
          <w:tcPr>
            <w:tcW w:w="530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F48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26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923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540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 model</w:t>
            </w:r>
          </w:p>
        </w:tc>
      </w:tr>
      <w:tr w14:paraId="5FCC3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8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0020A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A33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A73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F1C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6EAE2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0A8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46B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C1D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5F275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8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C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1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1-4.9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4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46C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E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B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3-2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6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 w14:paraId="5AF20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CBC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D14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EE7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928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F30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701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A8E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E1C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4FE3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6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atified by Ln(SII) quartil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9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8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-2.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8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B1D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1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D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8-1.5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A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 w14:paraId="4FD97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0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8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8E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C0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C6F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E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33D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875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DBAD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7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F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E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-3.2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E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AD8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6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D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-2.7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F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2</w:t>
            </w:r>
          </w:p>
        </w:tc>
      </w:tr>
      <w:tr w14:paraId="0A045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1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E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7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6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1-5.3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8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DE56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A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C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-2.9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2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7</w:t>
            </w:r>
          </w:p>
        </w:tc>
      </w:tr>
      <w:tr w14:paraId="2F7F2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53E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4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62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FE9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3-9.87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B18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9BA2E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51D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52C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7-4.16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7AE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 w14:paraId="28962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66D5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Crude model was not adjusted; </w:t>
            </w:r>
          </w:p>
          <w:p w14:paraId="2D7F9E8B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Adjusted model was adjusted for education, marital status, PIR, drink, PA, energy, BMI, and LDL.</w:t>
            </w:r>
          </w:p>
          <w:p w14:paraId="39BB275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Abbreviations: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Ln(SII), Ln-transformed SII; SII, systemic immune-inflammation index; FRS, Framingham cardiovascular risk scores; OR, odds ratio;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CI, confidence interval;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Ref, reference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PIR, poverty income ratio; PA, physical activity; BMI, body mass index; LDL, low-density lipoprotein.</w:t>
            </w:r>
          </w:p>
        </w:tc>
      </w:tr>
    </w:tbl>
    <w:p w14:paraId="521988A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2632DB5B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10B5CDE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1430991A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FF851D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06DC4EE4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0B63828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0A8532FF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08FA436A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AC89D14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4B24168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2E24C09D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tbl>
      <w:tblPr>
        <w:tblStyle w:val="2"/>
        <w:tblW w:w="137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2"/>
        <w:gridCol w:w="1846"/>
        <w:gridCol w:w="1712"/>
        <w:gridCol w:w="1769"/>
        <w:gridCol w:w="423"/>
        <w:gridCol w:w="1664"/>
        <w:gridCol w:w="1663"/>
        <w:gridCol w:w="1577"/>
      </w:tblGrid>
      <w:tr w14:paraId="14EB4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6064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l Table 8. Associations of Ln(SII) or Ln(SII) quartiles on intermediate and high 10-year CVD risk by weighted generalized linear models in Non-Hispanic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ite. </w:t>
            </w:r>
          </w:p>
        </w:tc>
      </w:tr>
      <w:tr w14:paraId="1D189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6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600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</w:t>
            </w:r>
          </w:p>
        </w:tc>
        <w:tc>
          <w:tcPr>
            <w:tcW w:w="532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EA1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DE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904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DD2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 model</w:t>
            </w:r>
          </w:p>
        </w:tc>
      </w:tr>
      <w:tr w14:paraId="5C06B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B6C5D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D2E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5E6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C4F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0E41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6F6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831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30F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58AEF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B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8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D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3-1.7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FDC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F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D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-1.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0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8</w:t>
            </w:r>
          </w:p>
        </w:tc>
      </w:tr>
      <w:tr w14:paraId="42DD4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4AD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EB1E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945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91E8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04B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32A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E24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B1B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ADF4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D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atified by Ln(SII) quartil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C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C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6-1.3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7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862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0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C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-1.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6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2</w:t>
            </w:r>
          </w:p>
        </w:tc>
      </w:tr>
      <w:tr w14:paraId="0F021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D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9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11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10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40C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2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631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11E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7819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4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7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9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-1.8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0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315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6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0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0-1.7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F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9</w:t>
            </w:r>
          </w:p>
        </w:tc>
      </w:tr>
      <w:tr w14:paraId="2420A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D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4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7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-1.8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D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CD8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D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F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-1.6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E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4</w:t>
            </w:r>
          </w:p>
        </w:tc>
      </w:tr>
      <w:tr w14:paraId="3D034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D41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4</w:t>
            </w:r>
          </w:p>
        </w:tc>
        <w:tc>
          <w:tcPr>
            <w:tcW w:w="18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767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8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79A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-2.38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698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1C0C2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C84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AB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-1.74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820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6</w:t>
            </w:r>
          </w:p>
        </w:tc>
      </w:tr>
      <w:tr w14:paraId="37708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9A9D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Crude model was not adjusted; </w:t>
            </w:r>
          </w:p>
          <w:p w14:paraId="4A9E7664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Adjusted model was adjusted for education, marital status, PIR, drink, PA, energy, BMI, and LDL.</w:t>
            </w:r>
          </w:p>
          <w:p w14:paraId="19536C3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Abbreviations: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Ln(SII), Ln-transformed SII; SII, systemic immune-inflammation index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CVD, cardiovascular disease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OR, odds ratio;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CI, confidence interval; Ref, reference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PIR, poverty income ratio; PA, physical activity; BMI, body mass index; LDL, low-density lipoprotein.</w:t>
            </w:r>
          </w:p>
        </w:tc>
      </w:tr>
    </w:tbl>
    <w:p w14:paraId="4FED9187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0BE4B6B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46D1A402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39625CD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9280F99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2C8657B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48AE885C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419B5387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2DC8A0F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4F438B3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0DF91BBB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7826AD7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tbl>
      <w:tblPr>
        <w:tblStyle w:val="2"/>
        <w:tblW w:w="137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2"/>
        <w:gridCol w:w="1856"/>
        <w:gridCol w:w="1712"/>
        <w:gridCol w:w="1750"/>
        <w:gridCol w:w="423"/>
        <w:gridCol w:w="1673"/>
        <w:gridCol w:w="1655"/>
        <w:gridCol w:w="1585"/>
      </w:tblGrid>
      <w:tr w14:paraId="060DA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6EF1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l Table 9. Associations of Ln(SII) or Ln(SII) quartiles on FRS by weighted generalized linear models in Non-Hispanic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ck.</w:t>
            </w:r>
          </w:p>
        </w:tc>
      </w:tr>
      <w:tr w14:paraId="2F5E5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6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88C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</w:t>
            </w:r>
          </w:p>
        </w:tc>
        <w:tc>
          <w:tcPr>
            <w:tcW w:w="5318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F64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CDA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913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F74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 model</w:t>
            </w:r>
          </w:p>
        </w:tc>
      </w:tr>
      <w:tr w14:paraId="03891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A1B83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C64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7AA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C5D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9A8BB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FE4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581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692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1EBF8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B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F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8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2-3.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1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C92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E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8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-3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C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</w:tr>
      <w:tr w14:paraId="222AF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D9C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318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ED1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206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0C4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468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5FD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D7F8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EABF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B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atified by Ln(SII) quartile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9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8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-1.7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F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88A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0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5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-1.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2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</w:p>
        </w:tc>
      </w:tr>
      <w:tr w14:paraId="06CDB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8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A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8EC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7A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B3A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1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606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CD2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B45F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7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4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A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-2.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8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498A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2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9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-1.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A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2</w:t>
            </w:r>
          </w:p>
        </w:tc>
      </w:tr>
      <w:tr w14:paraId="683FD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8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D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6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2-5.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1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866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2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B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-6.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4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2</w:t>
            </w:r>
          </w:p>
        </w:tc>
      </w:tr>
      <w:tr w14:paraId="63A38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A10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4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DF7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F08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-4.83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10D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3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8135A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8B7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1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79C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-4.89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02B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8</w:t>
            </w:r>
          </w:p>
        </w:tc>
      </w:tr>
      <w:tr w14:paraId="1D12C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1F7A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Crude model was not adjusted; </w:t>
            </w:r>
          </w:p>
          <w:p w14:paraId="62F55114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Adjusted model was adjusted for education, marital status, PIR, drink, PA, energy, BMI, and LDL.</w:t>
            </w:r>
          </w:p>
          <w:p w14:paraId="02D5A3D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Abbreviations: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Ln(SII), Ln-transformed SII; SII, systemic immune-inflammation index; FRS, Framingham cardiovascular risk scores; OR, odds ratio;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CI, confidence interval; Ref, reference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PIR, poverty income ratio; PA, physical activity; BMI, body mass index; LDL, low-density lipoprotein.</w:t>
            </w:r>
          </w:p>
        </w:tc>
      </w:tr>
    </w:tbl>
    <w:p w14:paraId="28C76B8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DBADBCC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347C598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D620EE2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F21B94A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E6FFEB1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248CF3D6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0CD20116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0DA99A51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19D72B67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CD7448B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2DBDBF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tbl>
      <w:tblPr>
        <w:tblStyle w:val="2"/>
        <w:tblW w:w="137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1865"/>
        <w:gridCol w:w="1712"/>
        <w:gridCol w:w="1750"/>
        <w:gridCol w:w="423"/>
        <w:gridCol w:w="1683"/>
        <w:gridCol w:w="1668"/>
        <w:gridCol w:w="1586"/>
      </w:tblGrid>
      <w:tr w14:paraId="72E56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30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9E93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l Table 10. Associations of Ln(SII) or Ln(SII) quartiles on intermediate and high 10-year CVD risk by weighted generalized linear models in Non-Hispanic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ack. </w:t>
            </w:r>
          </w:p>
        </w:tc>
      </w:tr>
      <w:tr w14:paraId="4A182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C9B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</w:t>
            </w:r>
          </w:p>
        </w:tc>
        <w:tc>
          <w:tcPr>
            <w:tcW w:w="532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2C7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71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93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DDF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 model</w:t>
            </w:r>
          </w:p>
        </w:tc>
      </w:tr>
      <w:tr w14:paraId="486F2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43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EDAF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15A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E9A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988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1260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6F3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7F5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765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484F2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6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B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6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9-1.4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7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C43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6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C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-1.4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8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8</w:t>
            </w:r>
          </w:p>
        </w:tc>
      </w:tr>
      <w:tr w14:paraId="3E1D7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C41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4FD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F1D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06B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A120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89C6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204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FEF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CFB6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0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atified by Ln(SII) quartile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8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7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-1.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5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6F47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7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F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-1.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9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3</w:t>
            </w:r>
          </w:p>
        </w:tc>
      </w:tr>
      <w:tr w14:paraId="1900E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E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6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F6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7B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701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7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745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118C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09E7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A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2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9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-1.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E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BF9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E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C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-1.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7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</w:tr>
      <w:tr w14:paraId="0B284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1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0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8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-1.5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7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161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F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A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-1.7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8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1</w:t>
            </w:r>
          </w:p>
        </w:tc>
      </w:tr>
      <w:tr w14:paraId="7B58E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ACA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4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9D8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824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-1.57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3A0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9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1795C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1E8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794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9-1.65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585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2</w:t>
            </w:r>
          </w:p>
        </w:tc>
      </w:tr>
      <w:tr w14:paraId="28D7C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24D5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Crude model was not adjusted; </w:t>
            </w:r>
          </w:p>
          <w:p w14:paraId="7890F038"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Adjusted model was adjusted for education, marital status, PIR,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drink, PA, energy, BMI, and LDL.</w:t>
            </w:r>
          </w:p>
          <w:p w14:paraId="63123D4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Abbreviations: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Ln(SII), Ln-transformed SII; SII, systemic immune-inflammation index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CVD, cardiovascular disease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OR, odds ratio;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CI, confidence interval; Ref, reference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PIR, poverty income ratio; PA, physical activity; BMI, body mass index; LDL, low-density lipoprotein.</w:t>
            </w:r>
          </w:p>
        </w:tc>
      </w:tr>
    </w:tbl>
    <w:p w14:paraId="252ABF9E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B7688F3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45CC9B1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5CCFC9C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ADC8975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EEDDAE8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06D74B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3C71C4A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0C2F1A8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50ACEEA7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EA59CD9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17A05A0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tbl>
      <w:tblPr>
        <w:tblStyle w:val="2"/>
        <w:tblW w:w="137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1875"/>
        <w:gridCol w:w="1702"/>
        <w:gridCol w:w="1740"/>
        <w:gridCol w:w="443"/>
        <w:gridCol w:w="1654"/>
        <w:gridCol w:w="1674"/>
        <w:gridCol w:w="1585"/>
      </w:tblGrid>
      <w:tr w14:paraId="36A90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5E48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pplemental Table 11. Associations of Ln(SII) or Ln(SII) quartiles on FRS by weighted generalized linear models in Other Race.</w:t>
            </w:r>
          </w:p>
        </w:tc>
      </w:tr>
      <w:tr w14:paraId="2C4E3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0F3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</w:t>
            </w:r>
          </w:p>
        </w:tc>
        <w:tc>
          <w:tcPr>
            <w:tcW w:w="531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166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69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913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F58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 model</w:t>
            </w:r>
          </w:p>
        </w:tc>
      </w:tr>
      <w:tr w14:paraId="61596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43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74A06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E48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5C8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146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A0E22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4C9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0E3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344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6D1DF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1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9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6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-1.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8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4D8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E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E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-1.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6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2</w:t>
            </w:r>
          </w:p>
        </w:tc>
      </w:tr>
      <w:tr w14:paraId="364A8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6968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02C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269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50D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240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75F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C9C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1DD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A5E1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5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atified by Ln(SII) quartile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F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C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-1.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2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344A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1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0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-1.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2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9</w:t>
            </w:r>
          </w:p>
        </w:tc>
      </w:tr>
      <w:tr w14:paraId="1C8FB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6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8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1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180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E42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2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19A5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AF1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92C5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4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6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0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-2.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0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784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D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8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-1.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F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6</w:t>
            </w:r>
          </w:p>
        </w:tc>
      </w:tr>
      <w:tr w14:paraId="076BF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B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6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D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-1.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2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770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A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5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-1.6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2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</w:tr>
      <w:tr w14:paraId="5F915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10F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4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D3E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B8A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-2.80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A9D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3</w:t>
            </w:r>
          </w:p>
        </w:tc>
        <w:tc>
          <w:tcPr>
            <w:tcW w:w="4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D111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9A3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8BE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-2.30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673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9</w:t>
            </w:r>
          </w:p>
        </w:tc>
      </w:tr>
      <w:tr w14:paraId="3CDE3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BBA3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Crude model was not adjusted; </w:t>
            </w:r>
          </w:p>
          <w:p w14:paraId="2D481397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Adjusted model was adjusted for education, marital status, PIR, drink, PA, energy, BMI, and LDL.</w:t>
            </w:r>
          </w:p>
          <w:p w14:paraId="2AC78F0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Abbreviations: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Ln(SII), Ln-transformed SII; SII, systemic immune-inflammation index; FRS, Framingham cardiovascular risk scores; OR, odds ratio;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CI, confidence interval;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Ref, reference;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highlight w:val="none"/>
              </w:rPr>
              <w:t>PIR, poverty income ratio; PA, physical activity; BMI, body mass index; LDL, low-density lipoprotein.</w:t>
            </w:r>
          </w:p>
        </w:tc>
      </w:tr>
    </w:tbl>
    <w:p w14:paraId="39F306C8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14AE085D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0285965D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40593E72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7AD7554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31D03A03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0B8A3E27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273A2309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6E82E544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1292A31B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0A471505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p w14:paraId="7143FC36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tbl>
      <w:tblPr>
        <w:tblStyle w:val="2"/>
        <w:tblW w:w="137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1875"/>
        <w:gridCol w:w="1702"/>
        <w:gridCol w:w="1740"/>
        <w:gridCol w:w="443"/>
        <w:gridCol w:w="1663"/>
        <w:gridCol w:w="1665"/>
        <w:gridCol w:w="1585"/>
      </w:tblGrid>
      <w:tr w14:paraId="47E8E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8C32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l Table 12. Associations of Ln(SII) or Ln(SII) quartiles on intermediate and high 10-year CVD risk by weighted generalized linear models in Other Race. </w:t>
            </w:r>
          </w:p>
        </w:tc>
      </w:tr>
      <w:tr w14:paraId="1863F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5CF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</w:t>
            </w:r>
          </w:p>
        </w:tc>
        <w:tc>
          <w:tcPr>
            <w:tcW w:w="531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18B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B8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913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FC0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 model</w:t>
            </w:r>
          </w:p>
        </w:tc>
      </w:tr>
      <w:tr w14:paraId="260C9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43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8498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195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8DB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1F9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5DC26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800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DBF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472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77221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1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n(SII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2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C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-0.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8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273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6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D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-0.7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4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 w14:paraId="52CD4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E16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051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C3F0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C2F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FE1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8A8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251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F2C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F4CC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E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atified by Ln(SII) quartile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2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C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-1.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7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1FC6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1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8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-1.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9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2</w:t>
            </w:r>
          </w:p>
        </w:tc>
      </w:tr>
      <w:tr w14:paraId="15055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C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E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B0F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CB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43D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C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D95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05A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9C8C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4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C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A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-1.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5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9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8C3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6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8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-1.9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D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3</w:t>
            </w:r>
          </w:p>
        </w:tc>
      </w:tr>
      <w:tr w14:paraId="1E768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3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9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A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F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9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CAC2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7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C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-0.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6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</w:tr>
      <w:tr w14:paraId="3D5F0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652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Q4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4A3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E57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-1.77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9E5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9</w:t>
            </w:r>
          </w:p>
        </w:tc>
        <w:tc>
          <w:tcPr>
            <w:tcW w:w="4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BF453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7E3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A8B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-1.48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FD6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</w:tr>
      <w:tr w14:paraId="618BF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E5F5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Crude model was not adjusted; </w:t>
            </w:r>
          </w:p>
          <w:p w14:paraId="456ED52D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Adjusted model was adjusted for education, marital status, PIR, drink, PA, energy, BMI, and LDL.</w:t>
            </w:r>
          </w:p>
          <w:p w14:paraId="257786E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Abbreviations: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Ln(SII), Ln-transformed SII; SII, systemic immune-inflammation index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CVD, cardiovascular disease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OR, odds ratio;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CI, confidence interval; Ref, reference;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</w:rPr>
              <w:t>PIR, poverty income ratio; PA, physical activity; BMI, body mass index; LDL, low-density lipoprotein.</w:t>
            </w:r>
          </w:p>
        </w:tc>
      </w:tr>
    </w:tbl>
    <w:p w14:paraId="7F8F690B">
      <w:pPr>
        <w:rPr>
          <w:rFonts w:hint="default" w:ascii="Times New Roman" w:hAnsi="Times New Roman" w:cs="Times New Roman"/>
          <w:color w:val="auto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A4C9D"/>
    <w:rsid w:val="0E8164AD"/>
    <w:rsid w:val="12354002"/>
    <w:rsid w:val="135F3DCB"/>
    <w:rsid w:val="14C327DE"/>
    <w:rsid w:val="1AD2194F"/>
    <w:rsid w:val="1C1423C0"/>
    <w:rsid w:val="1E4231EB"/>
    <w:rsid w:val="2CDE24A4"/>
    <w:rsid w:val="33FB7298"/>
    <w:rsid w:val="35E47E24"/>
    <w:rsid w:val="3A4C409B"/>
    <w:rsid w:val="3EFF2278"/>
    <w:rsid w:val="404B0C1B"/>
    <w:rsid w:val="418D5C23"/>
    <w:rsid w:val="490868D4"/>
    <w:rsid w:val="4E4671B7"/>
    <w:rsid w:val="4E916069"/>
    <w:rsid w:val="4F0D3650"/>
    <w:rsid w:val="50E6470E"/>
    <w:rsid w:val="546F4043"/>
    <w:rsid w:val="551E2A02"/>
    <w:rsid w:val="5D283143"/>
    <w:rsid w:val="5EA731C3"/>
    <w:rsid w:val="688B17FA"/>
    <w:rsid w:val="718F10CD"/>
    <w:rsid w:val="78B6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eastAsia" w:ascii="等线" w:hAnsi="等线" w:eastAsia="等线" w:cs="等线"/>
      <w:color w:val="0000FF"/>
      <w:sz w:val="20"/>
      <w:szCs w:val="20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FF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505</Words>
  <Characters>10699</Characters>
  <Lines>0</Lines>
  <Paragraphs>0</Paragraphs>
  <TotalTime>6</TotalTime>
  <ScaleCrop>false</ScaleCrop>
  <LinksUpToDate>false</LinksUpToDate>
  <CharactersWithSpaces>1169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15:54:00Z</dcterms:created>
  <dc:creator>lenovo</dc:creator>
  <cp:lastModifiedBy>亚攀</cp:lastModifiedBy>
  <dcterms:modified xsi:type="dcterms:W3CDTF">2025-07-27T01:3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FlZTI4M2E4MDkxNTk4MGUzOGFiN2FjYzQ1MWY3MjIiLCJ1c2VySWQiOiIzMjQ3NDI5MjcifQ==</vt:lpwstr>
  </property>
  <property fmtid="{D5CDD505-2E9C-101B-9397-08002B2CF9AE}" pid="4" name="ICV">
    <vt:lpwstr>E42FC477C0034BF489EC895592C76C9C_12</vt:lpwstr>
  </property>
</Properties>
</file>